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938A7" w14:textId="550A3852" w:rsidR="00180EB8" w:rsidRPr="001F3851" w:rsidRDefault="00180EB8" w:rsidP="00180EB8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F385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lementary Table S1.</w:t>
      </w:r>
      <w:r w:rsidRPr="001F38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comparison of the incisional cross-sectional area (mm</w:t>
      </w:r>
      <w:r w:rsidRPr="001F385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1F38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between </w:t>
      </w:r>
      <w:r w:rsidRPr="001F3851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POAG</w:t>
      </w:r>
      <w:r w:rsidRPr="001F38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EXG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3260"/>
        <w:gridCol w:w="2835"/>
        <w:gridCol w:w="1128"/>
      </w:tblGrid>
      <w:tr w:rsidR="001F3851" w:rsidRPr="001F3851" w14:paraId="1D9BC5E2" w14:textId="77777777" w:rsidTr="00BE7670">
        <w:tc>
          <w:tcPr>
            <w:tcW w:w="1271" w:type="dxa"/>
            <w:vAlign w:val="center"/>
          </w:tcPr>
          <w:p w14:paraId="794F17D6" w14:textId="77777777" w:rsidR="00180EB8" w:rsidRPr="001F3851" w:rsidRDefault="00180EB8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vAlign w:val="center"/>
          </w:tcPr>
          <w:p w14:paraId="6A525D48" w14:textId="77777777" w:rsidR="00180EB8" w:rsidRPr="001F3851" w:rsidRDefault="00180EB8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OAG</w:t>
            </w:r>
          </w:p>
        </w:tc>
        <w:tc>
          <w:tcPr>
            <w:tcW w:w="2835" w:type="dxa"/>
            <w:vAlign w:val="center"/>
          </w:tcPr>
          <w:p w14:paraId="74D18CC3" w14:textId="77777777" w:rsidR="00180EB8" w:rsidRPr="001F3851" w:rsidRDefault="00180EB8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XG</w:t>
            </w:r>
          </w:p>
        </w:tc>
        <w:tc>
          <w:tcPr>
            <w:tcW w:w="1128" w:type="dxa"/>
            <w:vAlign w:val="center"/>
          </w:tcPr>
          <w:p w14:paraId="26120D7A" w14:textId="77777777" w:rsidR="00180EB8" w:rsidRPr="001F3851" w:rsidRDefault="00180EB8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p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value</w:t>
            </w:r>
          </w:p>
        </w:tc>
      </w:tr>
      <w:tr w:rsidR="001F3851" w:rsidRPr="001F3851" w14:paraId="374A266D" w14:textId="77777777" w:rsidTr="00BE7670">
        <w:tc>
          <w:tcPr>
            <w:tcW w:w="1271" w:type="dxa"/>
            <w:vAlign w:val="center"/>
          </w:tcPr>
          <w:p w14:paraId="7C032A4B" w14:textId="77777777" w:rsidR="00180EB8" w:rsidRPr="001F3851" w:rsidRDefault="00180EB8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 week</w:t>
            </w:r>
          </w:p>
        </w:tc>
        <w:tc>
          <w:tcPr>
            <w:tcW w:w="3260" w:type="dxa"/>
            <w:vAlign w:val="center"/>
          </w:tcPr>
          <w:p w14:paraId="207A6C1F" w14:textId="263B1214" w:rsidR="00180EB8" w:rsidRPr="001F3851" w:rsidRDefault="00180EB8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4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・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-</w:t>
            </w:r>
            <w:r w:rsidR="00060716"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6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・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-</w:t>
            </w:r>
            <w:r w:rsidR="00060716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3.3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・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-</w:t>
            </w:r>
            <w:r w:rsidR="00060716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835" w:type="dxa"/>
            <w:vAlign w:val="center"/>
          </w:tcPr>
          <w:p w14:paraId="139291E5" w14:textId="6C39DA34" w:rsidR="00180EB8" w:rsidRPr="001F3851" w:rsidRDefault="00180EB8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5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・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-</w:t>
            </w:r>
            <w:r w:rsidR="00060716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7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・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-</w:t>
            </w:r>
            <w:r w:rsidR="00060716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3.4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・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-</w:t>
            </w:r>
            <w:r w:rsidR="00060716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14:paraId="78F3AD3E" w14:textId="70630BB2" w:rsidR="00180EB8" w:rsidRPr="001F3851" w:rsidRDefault="00180EB8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8</w:t>
            </w:r>
            <w:r w:rsidR="00060716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</w:tr>
      <w:tr w:rsidR="001F3851" w:rsidRPr="001F3851" w14:paraId="36A9E034" w14:textId="77777777" w:rsidTr="00BE7670">
        <w:tc>
          <w:tcPr>
            <w:tcW w:w="1271" w:type="dxa"/>
            <w:vAlign w:val="center"/>
          </w:tcPr>
          <w:p w14:paraId="32B0E3AA" w14:textId="77777777" w:rsidR="00180EB8" w:rsidRPr="001F3851" w:rsidRDefault="00180EB8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 month</w:t>
            </w:r>
          </w:p>
        </w:tc>
        <w:tc>
          <w:tcPr>
            <w:tcW w:w="3260" w:type="dxa"/>
            <w:vAlign w:val="center"/>
          </w:tcPr>
          <w:p w14:paraId="471AAFD9" w14:textId="237B57E3" w:rsidR="00180EB8" w:rsidRPr="001F3851" w:rsidRDefault="00180EB8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2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・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-</w:t>
            </w:r>
            <w:r w:rsidR="00060716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6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・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-</w:t>
            </w:r>
            <w:r w:rsidR="00060716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3.1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・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-</w:t>
            </w:r>
            <w:r w:rsidR="00060716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835" w:type="dxa"/>
            <w:vAlign w:val="center"/>
          </w:tcPr>
          <w:p w14:paraId="65D8EF6C" w14:textId="73FA86EC" w:rsidR="00180EB8" w:rsidRPr="001F3851" w:rsidRDefault="00180EB8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5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・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-</w:t>
            </w:r>
            <w:r w:rsidR="00060716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8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・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-</w:t>
            </w:r>
            <w:r w:rsidR="00060716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3.2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・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-</w:t>
            </w:r>
            <w:r w:rsidR="00060716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14:paraId="4E65E909" w14:textId="38B56647" w:rsidR="00180EB8" w:rsidRPr="001F3851" w:rsidRDefault="00180EB8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4</w:t>
            </w:r>
            <w:r w:rsidR="00060716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</w:tr>
      <w:tr w:rsidR="001F3851" w:rsidRPr="001F3851" w14:paraId="3D79D0E6" w14:textId="77777777" w:rsidTr="00BE7670">
        <w:tc>
          <w:tcPr>
            <w:tcW w:w="1271" w:type="dxa"/>
            <w:vAlign w:val="center"/>
          </w:tcPr>
          <w:p w14:paraId="2E0AEDE1" w14:textId="77777777" w:rsidR="00180EB8" w:rsidRPr="001F3851" w:rsidRDefault="00180EB8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 months</w:t>
            </w:r>
          </w:p>
        </w:tc>
        <w:tc>
          <w:tcPr>
            <w:tcW w:w="3260" w:type="dxa"/>
            <w:vAlign w:val="center"/>
          </w:tcPr>
          <w:p w14:paraId="7454930C" w14:textId="7F866A34" w:rsidR="00180EB8" w:rsidRPr="001F3851" w:rsidRDefault="00180EB8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8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・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  <w:r w:rsidR="00060716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-2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-2.7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・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-</w:t>
            </w:r>
            <w:r w:rsidR="00060716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835" w:type="dxa"/>
            <w:vAlign w:val="center"/>
          </w:tcPr>
          <w:p w14:paraId="6B9A2A0B" w14:textId="4DC949B6" w:rsidR="00180EB8" w:rsidRPr="001F3851" w:rsidRDefault="00180EB8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7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・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-</w:t>
            </w:r>
            <w:r w:rsidR="00060716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6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・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-</w:t>
            </w:r>
            <w:r w:rsidR="00060716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2.5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・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-</w:t>
            </w:r>
            <w:r w:rsidR="00060716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14:paraId="144BDD69" w14:textId="353C56E2" w:rsidR="00180EB8" w:rsidRPr="001F3851" w:rsidRDefault="00180EB8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68</w:t>
            </w:r>
          </w:p>
        </w:tc>
      </w:tr>
      <w:tr w:rsidR="001F3851" w:rsidRPr="001F3851" w14:paraId="271F51F8" w14:textId="77777777" w:rsidTr="00BE7670">
        <w:tc>
          <w:tcPr>
            <w:tcW w:w="1271" w:type="dxa"/>
            <w:vAlign w:val="center"/>
          </w:tcPr>
          <w:p w14:paraId="054FD389" w14:textId="77777777" w:rsidR="00180EB8" w:rsidRPr="001F3851" w:rsidRDefault="00180EB8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 months</w:t>
            </w:r>
          </w:p>
        </w:tc>
        <w:tc>
          <w:tcPr>
            <w:tcW w:w="3260" w:type="dxa"/>
            <w:vAlign w:val="center"/>
          </w:tcPr>
          <w:p w14:paraId="6272E949" w14:textId="0BB65F21" w:rsidR="00180EB8" w:rsidRPr="001F3851" w:rsidRDefault="00180EB8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5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・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  <w:r w:rsidR="00060716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-2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-2.7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・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-</w:t>
            </w:r>
            <w:r w:rsidR="00060716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835" w:type="dxa"/>
            <w:vAlign w:val="center"/>
          </w:tcPr>
          <w:p w14:paraId="6D6C9066" w14:textId="67876A58" w:rsidR="00180EB8" w:rsidRPr="001F3851" w:rsidRDefault="00180EB8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7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・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-</w:t>
            </w:r>
            <w:r w:rsidR="00060716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2 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0.5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・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-</w:t>
            </w:r>
            <w:r w:rsidR="00060716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2.4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・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-</w:t>
            </w:r>
            <w:r w:rsidR="00060716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128" w:type="dxa"/>
            <w:vAlign w:val="center"/>
          </w:tcPr>
          <w:p w14:paraId="78EC950F" w14:textId="66DDF68A" w:rsidR="00180EB8" w:rsidRPr="001F3851" w:rsidRDefault="00180EB8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98</w:t>
            </w:r>
          </w:p>
        </w:tc>
      </w:tr>
    </w:tbl>
    <w:p w14:paraId="70779C8B" w14:textId="77777777" w:rsidR="00180EB8" w:rsidRPr="001F3851" w:rsidRDefault="00180EB8" w:rsidP="00180EB8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F38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OAG, primary open angle glaucoma. EXG, exfoliative glaucoma. </w:t>
      </w:r>
    </w:p>
    <w:p w14:paraId="779851C2" w14:textId="2447C5AF" w:rsidR="00180EB8" w:rsidRPr="001F3851" w:rsidRDefault="00180EB8" w:rsidP="00180EB8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F38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ata are shown as median (IQR, range from the first to the third quartile). </w:t>
      </w:r>
    </w:p>
    <w:p w14:paraId="2985884C" w14:textId="77777777" w:rsidR="00180EB8" w:rsidRPr="001F3851" w:rsidRDefault="00180EB8" w:rsidP="00180EB8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F38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ann–Whitney U-test.</w:t>
      </w:r>
    </w:p>
    <w:p w14:paraId="361D8BCE" w14:textId="77777777" w:rsidR="00180EB8" w:rsidRPr="001F3851" w:rsidRDefault="00180EB8" w:rsidP="003246C1">
      <w:pPr>
        <w:widowControl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69C3B9FC" w14:textId="7A5B77A7" w:rsidR="003246C1" w:rsidRPr="001F3851" w:rsidRDefault="000145D9" w:rsidP="003246C1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F385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lementary Table S</w:t>
      </w:r>
      <w:r w:rsidR="00180EB8" w:rsidRPr="001F385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2</w:t>
      </w:r>
      <w:r w:rsidR="003246C1" w:rsidRPr="001F385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.</w:t>
      </w:r>
      <w:r w:rsidR="003246C1" w:rsidRPr="001F38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57524" w:rsidRPr="001F38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ostoperative f</w:t>
      </w:r>
      <w:r w:rsidR="003246C1" w:rsidRPr="001F38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lare values (pc/ms) </w:t>
      </w:r>
      <w:r w:rsidR="00257524" w:rsidRPr="001F38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f</w:t>
      </w:r>
      <w:r w:rsidR="003246C1" w:rsidRPr="001F38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KDB and microhook group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1F3851" w:rsidRPr="001F3851" w14:paraId="59CDAA31" w14:textId="77777777" w:rsidTr="00EB367A">
        <w:tc>
          <w:tcPr>
            <w:tcW w:w="2123" w:type="dxa"/>
          </w:tcPr>
          <w:p w14:paraId="14C2DE4D" w14:textId="77777777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3" w:type="dxa"/>
          </w:tcPr>
          <w:p w14:paraId="12D6FD14" w14:textId="77777777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KDB group</w:t>
            </w:r>
          </w:p>
        </w:tc>
        <w:tc>
          <w:tcPr>
            <w:tcW w:w="2124" w:type="dxa"/>
          </w:tcPr>
          <w:p w14:paraId="5CB79838" w14:textId="77777777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icrohook group</w:t>
            </w:r>
          </w:p>
        </w:tc>
        <w:tc>
          <w:tcPr>
            <w:tcW w:w="2124" w:type="dxa"/>
          </w:tcPr>
          <w:p w14:paraId="0A577FC7" w14:textId="77777777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p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value</w:t>
            </w:r>
          </w:p>
        </w:tc>
      </w:tr>
      <w:tr w:rsidR="001F3851" w:rsidRPr="001F3851" w14:paraId="232ED69C" w14:textId="77777777" w:rsidTr="00EB367A">
        <w:tc>
          <w:tcPr>
            <w:tcW w:w="2123" w:type="dxa"/>
          </w:tcPr>
          <w:p w14:paraId="4206FCC8" w14:textId="77777777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1 week</w:t>
            </w:r>
          </w:p>
        </w:tc>
        <w:tc>
          <w:tcPr>
            <w:tcW w:w="2123" w:type="dxa"/>
          </w:tcPr>
          <w:p w14:paraId="211C5C79" w14:textId="77777777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2.9 (12.9–37.2)</w:t>
            </w:r>
          </w:p>
        </w:tc>
        <w:tc>
          <w:tcPr>
            <w:tcW w:w="2124" w:type="dxa"/>
          </w:tcPr>
          <w:p w14:paraId="5814634D" w14:textId="77777777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8.3 (10.9–26.3)</w:t>
            </w:r>
          </w:p>
        </w:tc>
        <w:tc>
          <w:tcPr>
            <w:tcW w:w="2124" w:type="dxa"/>
          </w:tcPr>
          <w:p w14:paraId="2132568B" w14:textId="77777777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0</w:t>
            </w:r>
          </w:p>
        </w:tc>
      </w:tr>
      <w:tr w:rsidR="001F3851" w:rsidRPr="001F3851" w14:paraId="59F81DC1" w14:textId="77777777" w:rsidTr="00EB367A">
        <w:tc>
          <w:tcPr>
            <w:tcW w:w="2123" w:type="dxa"/>
          </w:tcPr>
          <w:p w14:paraId="56EBD66B" w14:textId="77777777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 month</w:t>
            </w:r>
          </w:p>
        </w:tc>
        <w:tc>
          <w:tcPr>
            <w:tcW w:w="2123" w:type="dxa"/>
          </w:tcPr>
          <w:p w14:paraId="308DA61B" w14:textId="12B5F0B6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3.5 (9.5</w:t>
            </w:r>
            <w:r w:rsidR="006B565B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23.3)</w:t>
            </w:r>
          </w:p>
        </w:tc>
        <w:tc>
          <w:tcPr>
            <w:tcW w:w="2124" w:type="dxa"/>
          </w:tcPr>
          <w:p w14:paraId="452A2E7A" w14:textId="1AFA9CE6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.5 (8.1</w:t>
            </w:r>
            <w:r w:rsidR="006B565B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18.7)</w:t>
            </w:r>
          </w:p>
        </w:tc>
        <w:tc>
          <w:tcPr>
            <w:tcW w:w="2124" w:type="dxa"/>
          </w:tcPr>
          <w:p w14:paraId="7E45E1E6" w14:textId="77777777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47</w:t>
            </w:r>
          </w:p>
        </w:tc>
      </w:tr>
      <w:tr w:rsidR="001F3851" w:rsidRPr="001F3851" w14:paraId="3A1D0854" w14:textId="77777777" w:rsidTr="00EB367A">
        <w:tc>
          <w:tcPr>
            <w:tcW w:w="2123" w:type="dxa"/>
          </w:tcPr>
          <w:p w14:paraId="1E9A4FDB" w14:textId="77777777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 months</w:t>
            </w:r>
          </w:p>
        </w:tc>
        <w:tc>
          <w:tcPr>
            <w:tcW w:w="2123" w:type="dxa"/>
          </w:tcPr>
          <w:p w14:paraId="20F636C3" w14:textId="68E03368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.4 (6.7</w:t>
            </w:r>
            <w:r w:rsidR="006B565B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15.4)</w:t>
            </w:r>
          </w:p>
        </w:tc>
        <w:tc>
          <w:tcPr>
            <w:tcW w:w="2124" w:type="dxa"/>
          </w:tcPr>
          <w:p w14:paraId="209FA524" w14:textId="1B61D622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.2 (6.4</w:t>
            </w:r>
            <w:r w:rsidR="006B565B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14.4)</w:t>
            </w:r>
          </w:p>
        </w:tc>
        <w:tc>
          <w:tcPr>
            <w:tcW w:w="2124" w:type="dxa"/>
          </w:tcPr>
          <w:p w14:paraId="278F28CD" w14:textId="77777777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70</w:t>
            </w:r>
          </w:p>
        </w:tc>
      </w:tr>
      <w:tr w:rsidR="001F3851" w:rsidRPr="001F3851" w14:paraId="5C215785" w14:textId="77777777" w:rsidTr="00EB367A">
        <w:tc>
          <w:tcPr>
            <w:tcW w:w="2123" w:type="dxa"/>
          </w:tcPr>
          <w:p w14:paraId="06D55FC7" w14:textId="77777777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 months</w:t>
            </w:r>
          </w:p>
        </w:tc>
        <w:tc>
          <w:tcPr>
            <w:tcW w:w="2123" w:type="dxa"/>
          </w:tcPr>
          <w:p w14:paraId="42C7FFED" w14:textId="7C210CF2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.9 (8.3</w:t>
            </w:r>
            <w:r w:rsidR="006B565B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21.3)</w:t>
            </w:r>
          </w:p>
        </w:tc>
        <w:tc>
          <w:tcPr>
            <w:tcW w:w="2124" w:type="dxa"/>
          </w:tcPr>
          <w:p w14:paraId="0DB20E81" w14:textId="77777777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8 (5.98–11.4)</w:t>
            </w:r>
          </w:p>
        </w:tc>
        <w:tc>
          <w:tcPr>
            <w:tcW w:w="2124" w:type="dxa"/>
          </w:tcPr>
          <w:p w14:paraId="02E31175" w14:textId="7A06A493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2</w:t>
            </w:r>
            <w:r w:rsidR="00C040E9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*</w:t>
            </w:r>
          </w:p>
        </w:tc>
      </w:tr>
    </w:tbl>
    <w:p w14:paraId="062774FF" w14:textId="77777777" w:rsidR="003246C1" w:rsidRPr="001F3851" w:rsidRDefault="003246C1" w:rsidP="003246C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F38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c/</w:t>
      </w:r>
      <w:proofErr w:type="spellStart"/>
      <w:r w:rsidRPr="001F38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s</w:t>
      </w:r>
      <w:proofErr w:type="spellEnd"/>
      <w:r w:rsidRPr="001F38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photocount/millisecond; KDB, Kahook dual blade.</w:t>
      </w:r>
    </w:p>
    <w:p w14:paraId="05456B35" w14:textId="77777777" w:rsidR="00180EB8" w:rsidRPr="001F3851" w:rsidRDefault="003246C1" w:rsidP="003246C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F38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ata are shown as median (IQR, range from the first to the third quartile).</w:t>
      </w:r>
    </w:p>
    <w:p w14:paraId="0AB6D98F" w14:textId="2EDB42B0" w:rsidR="003246C1" w:rsidRPr="001F3851" w:rsidRDefault="003246C1" w:rsidP="003246C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F38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ann–Whitney U-test.</w:t>
      </w:r>
      <w:r w:rsidR="00180EB8" w:rsidRPr="001F38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1F38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* Statistically significant, </w:t>
      </w:r>
      <w:r w:rsidRPr="001F3851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p</w:t>
      </w:r>
      <w:r w:rsidRPr="001F38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&lt; 0.05</w:t>
      </w:r>
    </w:p>
    <w:p w14:paraId="23C4F813" w14:textId="77777777" w:rsidR="003246C1" w:rsidRPr="001F3851" w:rsidRDefault="003246C1" w:rsidP="003246C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66DC26C" w14:textId="7DB64361" w:rsidR="003246C1" w:rsidRPr="001F3851" w:rsidRDefault="000145D9" w:rsidP="003246C1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F385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lementary Table S</w:t>
      </w:r>
      <w:r w:rsidR="00180EB8" w:rsidRPr="001F385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3</w:t>
      </w:r>
      <w:r w:rsidR="003246C1" w:rsidRPr="001F385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.</w:t>
      </w:r>
      <w:r w:rsidR="003246C1" w:rsidRPr="001F38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rneal endothelial cell densities (cells/mm</w:t>
      </w:r>
      <w:r w:rsidR="003246C1" w:rsidRPr="001F385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="003246C1" w:rsidRPr="001F38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 postoperatively between the KDB and microhook group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2694"/>
        <w:gridCol w:w="2551"/>
        <w:gridCol w:w="1553"/>
      </w:tblGrid>
      <w:tr w:rsidR="001F3851" w:rsidRPr="001F3851" w14:paraId="28B12C4A" w14:textId="77777777" w:rsidTr="00EB367A">
        <w:tc>
          <w:tcPr>
            <w:tcW w:w="1696" w:type="dxa"/>
          </w:tcPr>
          <w:p w14:paraId="4BC89B0D" w14:textId="77777777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</w:tcPr>
          <w:p w14:paraId="69F11830" w14:textId="77777777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KDB group</w:t>
            </w:r>
          </w:p>
        </w:tc>
        <w:tc>
          <w:tcPr>
            <w:tcW w:w="2551" w:type="dxa"/>
          </w:tcPr>
          <w:p w14:paraId="6139DACD" w14:textId="77777777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icrohook group</w:t>
            </w:r>
          </w:p>
        </w:tc>
        <w:tc>
          <w:tcPr>
            <w:tcW w:w="1553" w:type="dxa"/>
          </w:tcPr>
          <w:p w14:paraId="038BE3DC" w14:textId="77777777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p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value</w:t>
            </w:r>
          </w:p>
        </w:tc>
      </w:tr>
      <w:tr w:rsidR="001F3851" w:rsidRPr="001F3851" w14:paraId="3AAA3516" w14:textId="77777777" w:rsidTr="00EB367A">
        <w:tc>
          <w:tcPr>
            <w:tcW w:w="1696" w:type="dxa"/>
          </w:tcPr>
          <w:p w14:paraId="2FFCE3A8" w14:textId="77777777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 week</w:t>
            </w:r>
          </w:p>
        </w:tc>
        <w:tc>
          <w:tcPr>
            <w:tcW w:w="2694" w:type="dxa"/>
          </w:tcPr>
          <w:p w14:paraId="13B67688" w14:textId="77777777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,263 (2,097–2,564)</w:t>
            </w:r>
          </w:p>
        </w:tc>
        <w:tc>
          <w:tcPr>
            <w:tcW w:w="2551" w:type="dxa"/>
          </w:tcPr>
          <w:p w14:paraId="59EDF25B" w14:textId="77777777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,310 (2,005–2,540)</w:t>
            </w:r>
          </w:p>
        </w:tc>
        <w:tc>
          <w:tcPr>
            <w:tcW w:w="1553" w:type="dxa"/>
          </w:tcPr>
          <w:p w14:paraId="18777AAE" w14:textId="77777777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98</w:t>
            </w:r>
          </w:p>
        </w:tc>
      </w:tr>
      <w:tr w:rsidR="001F3851" w:rsidRPr="001F3851" w14:paraId="3DFB1D7C" w14:textId="77777777" w:rsidTr="00EB367A">
        <w:tc>
          <w:tcPr>
            <w:tcW w:w="1696" w:type="dxa"/>
          </w:tcPr>
          <w:p w14:paraId="2EC35899" w14:textId="77777777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 month</w:t>
            </w:r>
          </w:p>
        </w:tc>
        <w:tc>
          <w:tcPr>
            <w:tcW w:w="2694" w:type="dxa"/>
          </w:tcPr>
          <w:p w14:paraId="172AA3A0" w14:textId="77777777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,242 (2,004–2,427)</w:t>
            </w:r>
          </w:p>
        </w:tc>
        <w:tc>
          <w:tcPr>
            <w:tcW w:w="2551" w:type="dxa"/>
          </w:tcPr>
          <w:p w14:paraId="59D3F3E3" w14:textId="77777777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,307 (2055–2,494)</w:t>
            </w:r>
          </w:p>
        </w:tc>
        <w:tc>
          <w:tcPr>
            <w:tcW w:w="1553" w:type="dxa"/>
          </w:tcPr>
          <w:p w14:paraId="33401F3C" w14:textId="77777777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80</w:t>
            </w:r>
          </w:p>
        </w:tc>
      </w:tr>
      <w:tr w:rsidR="001F3851" w:rsidRPr="001F3851" w14:paraId="635B405A" w14:textId="77777777" w:rsidTr="00EB367A">
        <w:tc>
          <w:tcPr>
            <w:tcW w:w="1696" w:type="dxa"/>
          </w:tcPr>
          <w:p w14:paraId="65A6EBF8" w14:textId="77777777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 months</w:t>
            </w:r>
          </w:p>
        </w:tc>
        <w:tc>
          <w:tcPr>
            <w:tcW w:w="2694" w:type="dxa"/>
          </w:tcPr>
          <w:p w14:paraId="4FB785B3" w14:textId="77777777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,360 (2,116–2,545)</w:t>
            </w:r>
          </w:p>
        </w:tc>
        <w:tc>
          <w:tcPr>
            <w:tcW w:w="2551" w:type="dxa"/>
          </w:tcPr>
          <w:p w14:paraId="4E91007D" w14:textId="77777777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,373 (2,153–2,510)</w:t>
            </w:r>
          </w:p>
        </w:tc>
        <w:tc>
          <w:tcPr>
            <w:tcW w:w="1553" w:type="dxa"/>
          </w:tcPr>
          <w:p w14:paraId="2BCC9ACC" w14:textId="77777777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99</w:t>
            </w:r>
          </w:p>
        </w:tc>
      </w:tr>
      <w:tr w:rsidR="001F3851" w:rsidRPr="001F3851" w14:paraId="4A5406CC" w14:textId="77777777" w:rsidTr="00EB367A">
        <w:tc>
          <w:tcPr>
            <w:tcW w:w="1696" w:type="dxa"/>
          </w:tcPr>
          <w:p w14:paraId="3EC09809" w14:textId="77777777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 months</w:t>
            </w:r>
          </w:p>
        </w:tc>
        <w:tc>
          <w:tcPr>
            <w:tcW w:w="2694" w:type="dxa"/>
          </w:tcPr>
          <w:p w14:paraId="7D9554DA" w14:textId="77777777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,304 (2,032–2,516)</w:t>
            </w:r>
          </w:p>
        </w:tc>
        <w:tc>
          <w:tcPr>
            <w:tcW w:w="2551" w:type="dxa"/>
          </w:tcPr>
          <w:p w14:paraId="64E52940" w14:textId="77777777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,404 (2,285–2,543)</w:t>
            </w:r>
          </w:p>
        </w:tc>
        <w:tc>
          <w:tcPr>
            <w:tcW w:w="1553" w:type="dxa"/>
          </w:tcPr>
          <w:p w14:paraId="466C7868" w14:textId="77777777" w:rsidR="003246C1" w:rsidRPr="001F3851" w:rsidRDefault="003246C1" w:rsidP="00EB36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2</w:t>
            </w:r>
          </w:p>
        </w:tc>
      </w:tr>
    </w:tbl>
    <w:p w14:paraId="4B483DE6" w14:textId="77777777" w:rsidR="00180EB8" w:rsidRPr="001F3851" w:rsidRDefault="003246C1" w:rsidP="0066365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F38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KDB, Kahook dual blade. </w:t>
      </w:r>
    </w:p>
    <w:p w14:paraId="7463EE40" w14:textId="77777777" w:rsidR="00180EB8" w:rsidRPr="001F3851" w:rsidRDefault="003246C1" w:rsidP="0066365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F38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ata are shown as median (IQR; range from the first to the third quartile). </w:t>
      </w:r>
    </w:p>
    <w:p w14:paraId="7AD5A5F7" w14:textId="2D7B75D3" w:rsidR="003246C1" w:rsidRPr="001F3851" w:rsidRDefault="003246C1" w:rsidP="0066365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F38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ann–Whitney U-test.</w:t>
      </w:r>
    </w:p>
    <w:p w14:paraId="4B011E24" w14:textId="49AA89E6" w:rsidR="00E27205" w:rsidRPr="001F3851" w:rsidRDefault="00E27205" w:rsidP="00E27205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F385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>Supplementary Table S</w:t>
      </w:r>
      <w:r w:rsidR="001A46A4" w:rsidRPr="001F385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4</w:t>
      </w:r>
      <w:r w:rsidRPr="001F385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.</w:t>
      </w:r>
      <w:r w:rsidR="008D5DED" w:rsidRPr="001F38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</w:t>
      </w:r>
      <w:r w:rsidR="001A46A4" w:rsidRPr="001F38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sage rate per</w:t>
      </w:r>
      <w:r w:rsidR="008D5DED" w:rsidRPr="001F38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laucoma medication</w:t>
      </w:r>
      <w:r w:rsidR="001A46A4" w:rsidRPr="001F38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ype</w:t>
      </w:r>
      <w:r w:rsidR="008D5DED" w:rsidRPr="001F38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1F38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</w:t>
      </w:r>
      <w:r w:rsidR="008D5DED" w:rsidRPr="001F38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%</w:t>
      </w:r>
      <w:r w:rsidRPr="001F38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 postoperatively between the KDB and microhook group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2694"/>
        <w:gridCol w:w="2551"/>
        <w:gridCol w:w="1553"/>
      </w:tblGrid>
      <w:tr w:rsidR="001F3851" w:rsidRPr="001F3851" w14:paraId="076D49D4" w14:textId="77777777" w:rsidTr="00BE7670">
        <w:tc>
          <w:tcPr>
            <w:tcW w:w="1696" w:type="dxa"/>
          </w:tcPr>
          <w:p w14:paraId="04EE3A80" w14:textId="77777777" w:rsidR="00E27205" w:rsidRPr="001F3851" w:rsidRDefault="00E27205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</w:tcPr>
          <w:p w14:paraId="4246F7CC" w14:textId="77777777" w:rsidR="00E27205" w:rsidRPr="001F3851" w:rsidRDefault="00E27205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KDB group</w:t>
            </w:r>
          </w:p>
        </w:tc>
        <w:tc>
          <w:tcPr>
            <w:tcW w:w="2551" w:type="dxa"/>
          </w:tcPr>
          <w:p w14:paraId="379D28E6" w14:textId="77777777" w:rsidR="00E27205" w:rsidRPr="001F3851" w:rsidRDefault="00E27205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icrohook group</w:t>
            </w:r>
          </w:p>
        </w:tc>
        <w:tc>
          <w:tcPr>
            <w:tcW w:w="1553" w:type="dxa"/>
          </w:tcPr>
          <w:p w14:paraId="2336C697" w14:textId="77777777" w:rsidR="00E27205" w:rsidRPr="001F3851" w:rsidRDefault="00E27205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p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value</w:t>
            </w:r>
          </w:p>
        </w:tc>
      </w:tr>
      <w:tr w:rsidR="001F3851" w:rsidRPr="001F3851" w14:paraId="6CF0EC56" w14:textId="77777777" w:rsidTr="00BE7670">
        <w:tc>
          <w:tcPr>
            <w:tcW w:w="1696" w:type="dxa"/>
          </w:tcPr>
          <w:p w14:paraId="341E9440" w14:textId="55097603" w:rsidR="00E27205" w:rsidRPr="001F3851" w:rsidRDefault="00E27205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P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</w:t>
            </w:r>
          </w:p>
          <w:p w14:paraId="7651A558" w14:textId="498FFE60" w:rsidR="00E27205" w:rsidRPr="001F3851" w:rsidRDefault="00E27205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 week</w:t>
            </w:r>
          </w:p>
          <w:p w14:paraId="1ABA13BD" w14:textId="057B10A0" w:rsidR="00E27205" w:rsidRPr="001F3851" w:rsidRDefault="00E27205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 month</w:t>
            </w:r>
          </w:p>
          <w:p w14:paraId="1C2AA4CA" w14:textId="519B6F6D" w:rsidR="00E27205" w:rsidRPr="001F3851" w:rsidRDefault="00E27205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 months</w:t>
            </w:r>
          </w:p>
          <w:p w14:paraId="06B5FB9F" w14:textId="67630931" w:rsidR="00E27205" w:rsidRPr="001F3851" w:rsidRDefault="00E27205" w:rsidP="00E272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 months</w:t>
            </w:r>
          </w:p>
        </w:tc>
        <w:tc>
          <w:tcPr>
            <w:tcW w:w="2694" w:type="dxa"/>
          </w:tcPr>
          <w:p w14:paraId="38F329EE" w14:textId="77777777" w:rsidR="00E27205" w:rsidRPr="001F3851" w:rsidRDefault="00E27205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79C1D13" w14:textId="11C58DED" w:rsidR="008D5DED" w:rsidRPr="001F3851" w:rsidRDefault="006A101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.7</w:t>
            </w:r>
          </w:p>
          <w:p w14:paraId="2EF4BFD9" w14:textId="7A350FBF" w:rsidR="008D5DED" w:rsidRPr="001F3851" w:rsidRDefault="006A101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.7</w:t>
            </w:r>
          </w:p>
          <w:p w14:paraId="35E0D34E" w14:textId="1B046662" w:rsidR="008D5DED" w:rsidRPr="001F3851" w:rsidRDefault="007F3EF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1</w:t>
            </w:r>
          </w:p>
          <w:p w14:paraId="0E82BFAF" w14:textId="1F7CF570" w:rsidR="007F3EFF" w:rsidRPr="001F3851" w:rsidRDefault="001A46A4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0</w:t>
            </w:r>
          </w:p>
        </w:tc>
        <w:tc>
          <w:tcPr>
            <w:tcW w:w="2551" w:type="dxa"/>
          </w:tcPr>
          <w:p w14:paraId="44E86A7F" w14:textId="77777777" w:rsidR="00E27205" w:rsidRPr="001F3851" w:rsidRDefault="00E27205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646925F" w14:textId="34E0B930" w:rsidR="008D5DED" w:rsidRPr="001F3851" w:rsidRDefault="006A101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.7</w:t>
            </w:r>
          </w:p>
          <w:p w14:paraId="6244C1F4" w14:textId="6CC5654F" w:rsidR="008D5DED" w:rsidRPr="001F3851" w:rsidRDefault="006A101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.0</w:t>
            </w:r>
          </w:p>
          <w:p w14:paraId="3C865D00" w14:textId="7D15E079" w:rsidR="008D5DED" w:rsidRPr="001F3851" w:rsidRDefault="007F3EF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5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</w:t>
            </w:r>
          </w:p>
          <w:p w14:paraId="49004389" w14:textId="12ECC17B" w:rsidR="008D5DED" w:rsidRPr="001F3851" w:rsidRDefault="001A46A4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0</w:t>
            </w:r>
          </w:p>
        </w:tc>
        <w:tc>
          <w:tcPr>
            <w:tcW w:w="1553" w:type="dxa"/>
          </w:tcPr>
          <w:p w14:paraId="7294D683" w14:textId="77777777" w:rsidR="00E27205" w:rsidRPr="001F3851" w:rsidRDefault="00E27205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C36B500" w14:textId="1D38DC62" w:rsidR="008D5DED" w:rsidRPr="001F3851" w:rsidRDefault="006A101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0</w:t>
            </w:r>
          </w:p>
          <w:p w14:paraId="1B63EA23" w14:textId="7430401B" w:rsidR="008D5DED" w:rsidRPr="001F3851" w:rsidRDefault="006A101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28</w:t>
            </w:r>
          </w:p>
          <w:p w14:paraId="7538734A" w14:textId="4CDDD3CB" w:rsidR="008D5DED" w:rsidRPr="001F3851" w:rsidRDefault="007F3EF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89</w:t>
            </w:r>
          </w:p>
          <w:p w14:paraId="2A2BC9FE" w14:textId="5758BF33" w:rsidR="008D5DED" w:rsidRPr="001F3851" w:rsidRDefault="001A46A4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95</w:t>
            </w:r>
          </w:p>
        </w:tc>
      </w:tr>
      <w:tr w:rsidR="001F3851" w:rsidRPr="001F3851" w14:paraId="0583AD69" w14:textId="77777777" w:rsidTr="00BE7670">
        <w:tc>
          <w:tcPr>
            <w:tcW w:w="1696" w:type="dxa"/>
          </w:tcPr>
          <w:p w14:paraId="7BC08CC8" w14:textId="732F6697" w:rsidR="00E27205" w:rsidRPr="001F3851" w:rsidRDefault="00E27205" w:rsidP="00E272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β</w:t>
            </w:r>
            <w:r w:rsidR="008D5DED"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-</w:t>
            </w:r>
            <w:r w:rsidR="008D5DED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lo</w:t>
            </w:r>
            <w:r w:rsidR="006A101F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</w:t>
            </w:r>
            <w:r w:rsidR="008D5DED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ker</w:t>
            </w:r>
          </w:p>
          <w:p w14:paraId="21CF64DB" w14:textId="2D67A20D" w:rsidR="00E27205" w:rsidRPr="001F3851" w:rsidRDefault="00E27205" w:rsidP="00E272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 week</w:t>
            </w:r>
          </w:p>
          <w:p w14:paraId="2C5CEB3E" w14:textId="77777777" w:rsidR="00E27205" w:rsidRPr="001F3851" w:rsidRDefault="00E27205" w:rsidP="00E272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 month</w:t>
            </w:r>
          </w:p>
          <w:p w14:paraId="03B98085" w14:textId="77777777" w:rsidR="00E27205" w:rsidRPr="001F3851" w:rsidRDefault="00E27205" w:rsidP="00E272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 months</w:t>
            </w:r>
          </w:p>
          <w:p w14:paraId="71A7A1FD" w14:textId="7E841D5E" w:rsidR="00E27205" w:rsidRPr="001F3851" w:rsidRDefault="00E27205" w:rsidP="00E272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 months</w:t>
            </w:r>
          </w:p>
        </w:tc>
        <w:tc>
          <w:tcPr>
            <w:tcW w:w="2694" w:type="dxa"/>
          </w:tcPr>
          <w:p w14:paraId="5C0B3F94" w14:textId="77777777" w:rsidR="00E27205" w:rsidRPr="001F3851" w:rsidRDefault="00E27205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D2AEEE3" w14:textId="6BE491F0" w:rsidR="008D5DED" w:rsidRPr="001F3851" w:rsidRDefault="006A101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9</w:t>
            </w:r>
            <w:r w:rsidR="00C040E9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  <w:p w14:paraId="38FFB735" w14:textId="5DF81BED" w:rsidR="008D5DED" w:rsidRPr="001F3851" w:rsidRDefault="007F3EF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7</w:t>
            </w:r>
          </w:p>
          <w:p w14:paraId="1D372628" w14:textId="57BB6473" w:rsidR="008D5DED" w:rsidRPr="001F3851" w:rsidRDefault="007F3EF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.6</w:t>
            </w:r>
          </w:p>
          <w:p w14:paraId="46FE65C3" w14:textId="0D65ECB5" w:rsidR="008D5DED" w:rsidRPr="001F3851" w:rsidRDefault="001A46A4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0</w:t>
            </w:r>
          </w:p>
        </w:tc>
        <w:tc>
          <w:tcPr>
            <w:tcW w:w="2551" w:type="dxa"/>
          </w:tcPr>
          <w:p w14:paraId="60BBCF51" w14:textId="77777777" w:rsidR="00E27205" w:rsidRPr="001F3851" w:rsidRDefault="00E27205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A37365E" w14:textId="3D38D6AF" w:rsidR="008D5DED" w:rsidRPr="001F3851" w:rsidRDefault="006A101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2</w:t>
            </w:r>
          </w:p>
          <w:p w14:paraId="3681AB03" w14:textId="5A355510" w:rsidR="008D5DED" w:rsidRPr="001F3851" w:rsidRDefault="007F3EF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4</w:t>
            </w:r>
          </w:p>
          <w:p w14:paraId="0494D88D" w14:textId="7A12B945" w:rsidR="008D5DED" w:rsidRPr="001F3851" w:rsidRDefault="007F3EF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6</w:t>
            </w:r>
          </w:p>
          <w:p w14:paraId="2892D79D" w14:textId="27491E18" w:rsidR="008D5DED" w:rsidRPr="001F3851" w:rsidRDefault="001A46A4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5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0</w:t>
            </w:r>
          </w:p>
        </w:tc>
        <w:tc>
          <w:tcPr>
            <w:tcW w:w="1553" w:type="dxa"/>
          </w:tcPr>
          <w:p w14:paraId="63140161" w14:textId="77777777" w:rsidR="00E27205" w:rsidRPr="001F3851" w:rsidRDefault="00E27205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84DF593" w14:textId="102B3B59" w:rsidR="008D5DED" w:rsidRPr="001F3851" w:rsidRDefault="006A101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23</w:t>
            </w:r>
          </w:p>
          <w:p w14:paraId="5629690F" w14:textId="55DB0F90" w:rsidR="008D5DED" w:rsidRPr="001F3851" w:rsidRDefault="007F3EF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23</w:t>
            </w:r>
          </w:p>
          <w:p w14:paraId="402F6D94" w14:textId="085C8BB7" w:rsidR="008D5DED" w:rsidRPr="001F3851" w:rsidRDefault="007F3EF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70</w:t>
            </w:r>
          </w:p>
          <w:p w14:paraId="2466597C" w14:textId="3AF30103" w:rsidR="008D5DED" w:rsidRPr="001F3851" w:rsidRDefault="001A46A4" w:rsidP="001A46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21</w:t>
            </w:r>
          </w:p>
        </w:tc>
      </w:tr>
      <w:tr w:rsidR="001F3851" w:rsidRPr="001F3851" w14:paraId="2BA69A3A" w14:textId="77777777" w:rsidTr="00BE7670">
        <w:tc>
          <w:tcPr>
            <w:tcW w:w="1696" w:type="dxa"/>
          </w:tcPr>
          <w:p w14:paraId="564A54A4" w14:textId="77777777" w:rsidR="00E27205" w:rsidRPr="001F3851" w:rsidRDefault="008D5DED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CAI</w:t>
            </w:r>
          </w:p>
          <w:p w14:paraId="42BF9D9C" w14:textId="77777777" w:rsidR="008D5DED" w:rsidRPr="001F3851" w:rsidRDefault="008D5DED" w:rsidP="008D5D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 week</w:t>
            </w:r>
          </w:p>
          <w:p w14:paraId="4C0E4768" w14:textId="77777777" w:rsidR="008D5DED" w:rsidRPr="001F3851" w:rsidRDefault="008D5DED" w:rsidP="008D5D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 month</w:t>
            </w:r>
          </w:p>
          <w:p w14:paraId="5AD64389" w14:textId="77777777" w:rsidR="008D5DED" w:rsidRPr="001F3851" w:rsidRDefault="008D5DED" w:rsidP="008D5D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 months</w:t>
            </w:r>
          </w:p>
          <w:p w14:paraId="27A053F0" w14:textId="68E9C80B" w:rsidR="008D5DED" w:rsidRPr="001F3851" w:rsidRDefault="008D5DED" w:rsidP="008D5D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 months</w:t>
            </w:r>
          </w:p>
        </w:tc>
        <w:tc>
          <w:tcPr>
            <w:tcW w:w="2694" w:type="dxa"/>
          </w:tcPr>
          <w:p w14:paraId="11090EC1" w14:textId="77777777" w:rsidR="00E27205" w:rsidRPr="001F3851" w:rsidRDefault="00E27205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7541EC8" w14:textId="3ABF8BD0" w:rsidR="008D5DED" w:rsidRPr="001F3851" w:rsidRDefault="006A101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9</w:t>
            </w:r>
            <w:r w:rsidR="00C040E9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  <w:p w14:paraId="2E377DE9" w14:textId="4311A71F" w:rsidR="008D5DED" w:rsidRPr="001F3851" w:rsidRDefault="007F3EF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6</w:t>
            </w:r>
            <w:r w:rsidR="00C040E9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  <w:p w14:paraId="143B38F1" w14:textId="1CFA9550" w:rsidR="008D5DED" w:rsidRPr="001F3851" w:rsidRDefault="007F3EF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5</w:t>
            </w:r>
          </w:p>
          <w:p w14:paraId="4CC0D9E8" w14:textId="4E64FD36" w:rsidR="008D5DED" w:rsidRPr="001F3851" w:rsidRDefault="001A46A4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2</w:t>
            </w:r>
          </w:p>
        </w:tc>
        <w:tc>
          <w:tcPr>
            <w:tcW w:w="2551" w:type="dxa"/>
          </w:tcPr>
          <w:p w14:paraId="6A8847FA" w14:textId="77777777" w:rsidR="00E27205" w:rsidRPr="001F3851" w:rsidRDefault="00E27205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0DFDB3D" w14:textId="61638C7E" w:rsidR="008D5DED" w:rsidRPr="001F3851" w:rsidRDefault="006A101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4</w:t>
            </w:r>
            <w:r w:rsidR="00C040E9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  <w:p w14:paraId="3B86F4D5" w14:textId="174538F0" w:rsidR="008D5DED" w:rsidRPr="001F3851" w:rsidRDefault="007F3EF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7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1</w:t>
            </w:r>
            <w:r w:rsidR="00C040E9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  <w:p w14:paraId="0ABBDA80" w14:textId="2206D2A9" w:rsidR="008D5DED" w:rsidRPr="001F3851" w:rsidRDefault="007F3EF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.2</w:t>
            </w:r>
          </w:p>
          <w:p w14:paraId="1D746A35" w14:textId="62C3D627" w:rsidR="008D5DED" w:rsidRPr="001F3851" w:rsidRDefault="001A46A4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0</w:t>
            </w:r>
          </w:p>
        </w:tc>
        <w:tc>
          <w:tcPr>
            <w:tcW w:w="1553" w:type="dxa"/>
          </w:tcPr>
          <w:p w14:paraId="7FDE1AE4" w14:textId="77777777" w:rsidR="00E27205" w:rsidRPr="001F3851" w:rsidRDefault="00E27205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D3BAF47" w14:textId="73859D4B" w:rsidR="008D5DED" w:rsidRPr="001F3851" w:rsidRDefault="006A101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55</w:t>
            </w:r>
          </w:p>
          <w:p w14:paraId="24DD81EE" w14:textId="79DEDD81" w:rsidR="008D5DED" w:rsidRPr="001F3851" w:rsidRDefault="007F3EF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55</w:t>
            </w:r>
          </w:p>
          <w:p w14:paraId="65A6191A" w14:textId="2FDD530E" w:rsidR="008D5DED" w:rsidRPr="001F3851" w:rsidRDefault="007F3EF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95</w:t>
            </w:r>
          </w:p>
          <w:p w14:paraId="161B2D54" w14:textId="059053FE" w:rsidR="008D5DED" w:rsidRPr="001F3851" w:rsidRDefault="001A46A4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63</w:t>
            </w:r>
          </w:p>
        </w:tc>
      </w:tr>
      <w:tr w:rsidR="001F3851" w:rsidRPr="001F3851" w14:paraId="563ACE19" w14:textId="77777777" w:rsidTr="00BE7670">
        <w:tc>
          <w:tcPr>
            <w:tcW w:w="1696" w:type="dxa"/>
          </w:tcPr>
          <w:p w14:paraId="085D450B" w14:textId="1ED1F94E" w:rsidR="008D5DED" w:rsidRPr="001F3851" w:rsidRDefault="008D5DED" w:rsidP="008D5D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lastRenderedPageBreak/>
              <w:t>Brimonid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</w:t>
            </w: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ne</w:t>
            </w:r>
          </w:p>
          <w:p w14:paraId="122EABCC" w14:textId="455C7E12" w:rsidR="008D5DED" w:rsidRPr="001F3851" w:rsidRDefault="008D5DED" w:rsidP="008D5D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 week</w:t>
            </w:r>
          </w:p>
          <w:p w14:paraId="238162F0" w14:textId="77777777" w:rsidR="008D5DED" w:rsidRPr="001F3851" w:rsidRDefault="008D5DED" w:rsidP="008D5D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 month</w:t>
            </w:r>
          </w:p>
          <w:p w14:paraId="35BD6303" w14:textId="77777777" w:rsidR="008D5DED" w:rsidRPr="001F3851" w:rsidRDefault="008D5DED" w:rsidP="008D5D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 months</w:t>
            </w:r>
          </w:p>
          <w:p w14:paraId="31776B14" w14:textId="3D8C2B0E" w:rsidR="00E27205" w:rsidRPr="001F3851" w:rsidRDefault="008D5DED" w:rsidP="008D5D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 months</w:t>
            </w:r>
          </w:p>
        </w:tc>
        <w:tc>
          <w:tcPr>
            <w:tcW w:w="2694" w:type="dxa"/>
          </w:tcPr>
          <w:p w14:paraId="15500A4F" w14:textId="77777777" w:rsidR="00E27205" w:rsidRPr="001F3851" w:rsidRDefault="00E27205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D0F4636" w14:textId="6375B496" w:rsidR="008D5DED" w:rsidRPr="001F3851" w:rsidRDefault="006A101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7</w:t>
            </w:r>
          </w:p>
          <w:p w14:paraId="10EF28E0" w14:textId="70B8AB9F" w:rsidR="008D5DED" w:rsidRPr="001F3851" w:rsidRDefault="007F3EF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</w:p>
          <w:p w14:paraId="7BF7E269" w14:textId="0558F25E" w:rsidR="008D5DED" w:rsidRPr="001F3851" w:rsidRDefault="007F3EFF" w:rsidP="007F3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5</w:t>
            </w:r>
          </w:p>
          <w:p w14:paraId="4D53A718" w14:textId="1A53CE8B" w:rsidR="007F3EFF" w:rsidRPr="001F3851" w:rsidRDefault="001A46A4" w:rsidP="007F3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2</w:t>
            </w:r>
          </w:p>
        </w:tc>
        <w:tc>
          <w:tcPr>
            <w:tcW w:w="2551" w:type="dxa"/>
          </w:tcPr>
          <w:p w14:paraId="1F11ABE6" w14:textId="77777777" w:rsidR="00E27205" w:rsidRPr="001F3851" w:rsidRDefault="00E27205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0C7E58C" w14:textId="27CF3EEC" w:rsidR="008D5DED" w:rsidRPr="001F3851" w:rsidRDefault="006A101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7</w:t>
            </w:r>
          </w:p>
          <w:p w14:paraId="02EB6F62" w14:textId="5BA4ADDA" w:rsidR="008D5DED" w:rsidRPr="001F3851" w:rsidRDefault="007F3EF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7</w:t>
            </w:r>
          </w:p>
          <w:p w14:paraId="72A5B1CF" w14:textId="62542D8A" w:rsidR="008D5DED" w:rsidRPr="001F3851" w:rsidRDefault="007F3EF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8</w:t>
            </w:r>
          </w:p>
          <w:p w14:paraId="1D3E32D7" w14:textId="5F6F1A54" w:rsidR="008D5DED" w:rsidRPr="001F3851" w:rsidRDefault="001A46A4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0</w:t>
            </w:r>
          </w:p>
        </w:tc>
        <w:tc>
          <w:tcPr>
            <w:tcW w:w="1553" w:type="dxa"/>
          </w:tcPr>
          <w:p w14:paraId="7DBED158" w14:textId="77777777" w:rsidR="00E27205" w:rsidRPr="001F3851" w:rsidRDefault="00E27205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137AE55" w14:textId="19AD4FCE" w:rsidR="008D5DED" w:rsidRPr="001F3851" w:rsidRDefault="006A101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25</w:t>
            </w:r>
          </w:p>
          <w:p w14:paraId="04DF3E40" w14:textId="222E1831" w:rsidR="008D5DED" w:rsidRPr="001F3851" w:rsidRDefault="007F3EF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12</w:t>
            </w:r>
          </w:p>
          <w:p w14:paraId="248B00EE" w14:textId="3141F989" w:rsidR="008D5DED" w:rsidRPr="001F3851" w:rsidRDefault="007F3EF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24</w:t>
            </w:r>
          </w:p>
          <w:p w14:paraId="763123E4" w14:textId="55A61F82" w:rsidR="008D5DED" w:rsidRPr="001F3851" w:rsidRDefault="001A46A4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08</w:t>
            </w:r>
            <w:r w:rsidR="00C040E9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</w:tr>
      <w:tr w:rsidR="001F3851" w:rsidRPr="001F3851" w14:paraId="743E67F7" w14:textId="77777777" w:rsidTr="00BE7670">
        <w:tc>
          <w:tcPr>
            <w:tcW w:w="1696" w:type="dxa"/>
          </w:tcPr>
          <w:p w14:paraId="3177B1F0" w14:textId="18ABBB6B" w:rsidR="008D5DED" w:rsidRPr="001F3851" w:rsidRDefault="008D5DED" w:rsidP="008D5D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</w:t>
            </w: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ipasudil</w:t>
            </w:r>
          </w:p>
          <w:p w14:paraId="57F21EC6" w14:textId="77777777" w:rsidR="008D5DED" w:rsidRPr="001F3851" w:rsidRDefault="008D5DED" w:rsidP="008D5D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 week</w:t>
            </w:r>
          </w:p>
          <w:p w14:paraId="7E9382EB" w14:textId="77777777" w:rsidR="008D5DED" w:rsidRPr="001F3851" w:rsidRDefault="008D5DED" w:rsidP="008D5D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 month</w:t>
            </w:r>
          </w:p>
          <w:p w14:paraId="7C126E46" w14:textId="77777777" w:rsidR="008D5DED" w:rsidRPr="001F3851" w:rsidRDefault="008D5DED" w:rsidP="008D5D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 months</w:t>
            </w:r>
          </w:p>
          <w:p w14:paraId="274E06D0" w14:textId="6A1D6BD6" w:rsidR="008D5DED" w:rsidRPr="001F3851" w:rsidRDefault="008D5DED" w:rsidP="008D5D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 months</w:t>
            </w:r>
          </w:p>
        </w:tc>
        <w:tc>
          <w:tcPr>
            <w:tcW w:w="2694" w:type="dxa"/>
          </w:tcPr>
          <w:p w14:paraId="08DDA737" w14:textId="77777777" w:rsidR="008D5DED" w:rsidRPr="001F3851" w:rsidRDefault="008D5DED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EF2FBC6" w14:textId="7AD72FDB" w:rsidR="008D5DED" w:rsidRPr="001F3851" w:rsidRDefault="006A101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</w:t>
            </w:r>
          </w:p>
          <w:p w14:paraId="5E066006" w14:textId="6113B3A3" w:rsidR="008D5DED" w:rsidRPr="001F3851" w:rsidRDefault="007F3EF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6</w:t>
            </w:r>
            <w:r w:rsidR="00C040E9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  <w:p w14:paraId="213713F3" w14:textId="29EF4E09" w:rsidR="008D5DED" w:rsidRPr="001F3851" w:rsidRDefault="007F3EF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8</w:t>
            </w:r>
          </w:p>
          <w:p w14:paraId="776828D5" w14:textId="43506745" w:rsidR="008D5DED" w:rsidRPr="001F3851" w:rsidRDefault="001A46A4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5</w:t>
            </w:r>
          </w:p>
        </w:tc>
        <w:tc>
          <w:tcPr>
            <w:tcW w:w="2551" w:type="dxa"/>
          </w:tcPr>
          <w:p w14:paraId="30BF4FD9" w14:textId="77777777" w:rsidR="008D5DED" w:rsidRPr="001F3851" w:rsidRDefault="008D5DED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788CE6A" w14:textId="4BDF6641" w:rsidR="008D5DED" w:rsidRPr="001F3851" w:rsidRDefault="006A101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4</w:t>
            </w:r>
            <w:r w:rsidR="00C040E9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  <w:p w14:paraId="70AB0346" w14:textId="5462B6FC" w:rsidR="008D5DED" w:rsidRPr="001F3851" w:rsidRDefault="007F3EF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6</w:t>
            </w:r>
            <w:r w:rsidR="00C040E9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  <w:p w14:paraId="633C4215" w14:textId="6A12C68C" w:rsidR="008D5DED" w:rsidRPr="001F3851" w:rsidRDefault="007F3EF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7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7</w:t>
            </w:r>
            <w:r w:rsidR="00C040E9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  <w:p w14:paraId="71F37A52" w14:textId="54C4DFB9" w:rsidR="008D5DED" w:rsidRPr="001F3851" w:rsidRDefault="001A46A4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.0</w:t>
            </w:r>
          </w:p>
        </w:tc>
        <w:tc>
          <w:tcPr>
            <w:tcW w:w="1553" w:type="dxa"/>
          </w:tcPr>
          <w:p w14:paraId="785319EA" w14:textId="77777777" w:rsidR="008D5DED" w:rsidRPr="001F3851" w:rsidRDefault="008D5DED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4BC9A49" w14:textId="437C199C" w:rsidR="008D5DED" w:rsidRPr="001F3851" w:rsidRDefault="006A101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30</w:t>
            </w:r>
          </w:p>
          <w:p w14:paraId="61C1FDCC" w14:textId="2B658554" w:rsidR="008D5DED" w:rsidRPr="001F3851" w:rsidRDefault="007F3EF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0</w:t>
            </w:r>
          </w:p>
          <w:p w14:paraId="2A6743A1" w14:textId="3058E62B" w:rsidR="008D5DED" w:rsidRPr="001F3851" w:rsidRDefault="007F3EFF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35</w:t>
            </w:r>
          </w:p>
          <w:p w14:paraId="24A8A13D" w14:textId="15B741B5" w:rsidR="008D5DED" w:rsidRPr="001F3851" w:rsidRDefault="001A46A4" w:rsidP="00BE7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81</w:t>
            </w:r>
          </w:p>
        </w:tc>
      </w:tr>
    </w:tbl>
    <w:p w14:paraId="2901810E" w14:textId="35B7A957" w:rsidR="00E27205" w:rsidRPr="001F3851" w:rsidRDefault="00E27205" w:rsidP="00E27205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F38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DB, Kahook dual blade</w:t>
      </w:r>
      <w:r w:rsidR="008D5DED" w:rsidRPr="001F38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; PG, prostaglandin; CAI, carbonic anhydrase inhibitor</w:t>
      </w:r>
      <w:r w:rsidR="00F00921" w:rsidRPr="001F38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53CC842C" w14:textId="69CBA5B3" w:rsidR="0016621A" w:rsidRPr="001F3851" w:rsidRDefault="00F00921" w:rsidP="00E27205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F38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earson's chi-square test, Fisher’s exact test.</w:t>
      </w:r>
    </w:p>
    <w:p w14:paraId="4BFFF71B" w14:textId="77777777" w:rsidR="00F00921" w:rsidRPr="001F3851" w:rsidRDefault="00F00921" w:rsidP="00E27205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FB6890C" w14:textId="7C32166B" w:rsidR="0016621A" w:rsidRPr="001F3851" w:rsidRDefault="0016621A" w:rsidP="0016621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F385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Supplementary Table S5. </w:t>
      </w:r>
      <w:r w:rsidRPr="001F38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ostoperative complication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3"/>
        <w:gridCol w:w="2267"/>
        <w:gridCol w:w="2976"/>
        <w:gridCol w:w="1128"/>
      </w:tblGrid>
      <w:tr w:rsidR="001F3851" w:rsidRPr="001F3851" w14:paraId="69254418" w14:textId="77777777" w:rsidTr="00991814">
        <w:tc>
          <w:tcPr>
            <w:tcW w:w="2123" w:type="dxa"/>
          </w:tcPr>
          <w:p w14:paraId="78B46820" w14:textId="77777777" w:rsidR="0016621A" w:rsidRPr="001F3851" w:rsidRDefault="0016621A" w:rsidP="009918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7" w:type="dxa"/>
            <w:vAlign w:val="center"/>
          </w:tcPr>
          <w:p w14:paraId="3C0B7A81" w14:textId="77777777" w:rsidR="0016621A" w:rsidRPr="001F3851" w:rsidRDefault="0016621A" w:rsidP="009918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KDB group (n = 29)</w:t>
            </w:r>
          </w:p>
        </w:tc>
        <w:tc>
          <w:tcPr>
            <w:tcW w:w="2976" w:type="dxa"/>
            <w:vAlign w:val="center"/>
          </w:tcPr>
          <w:p w14:paraId="1F67697A" w14:textId="77777777" w:rsidR="0016621A" w:rsidRPr="001F3851" w:rsidRDefault="0016621A" w:rsidP="009918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icrohook group (n = 29)</w:t>
            </w:r>
          </w:p>
        </w:tc>
        <w:tc>
          <w:tcPr>
            <w:tcW w:w="1128" w:type="dxa"/>
          </w:tcPr>
          <w:p w14:paraId="5D463327" w14:textId="77777777" w:rsidR="0016621A" w:rsidRPr="001F3851" w:rsidRDefault="0016621A" w:rsidP="009918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p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value</w:t>
            </w:r>
          </w:p>
        </w:tc>
      </w:tr>
      <w:tr w:rsidR="001F3851" w:rsidRPr="001F3851" w14:paraId="2729E216" w14:textId="77777777" w:rsidTr="00991814">
        <w:tc>
          <w:tcPr>
            <w:tcW w:w="2123" w:type="dxa"/>
          </w:tcPr>
          <w:p w14:paraId="55B24042" w14:textId="77777777" w:rsidR="0016621A" w:rsidRPr="001F3851" w:rsidRDefault="0016621A" w:rsidP="009918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yphema</w:t>
            </w:r>
            <w:proofErr w:type="spellEnd"/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2267" w:type="dxa"/>
            <w:vAlign w:val="center"/>
          </w:tcPr>
          <w:p w14:paraId="32580143" w14:textId="77777777" w:rsidR="0016621A" w:rsidRPr="001F3851" w:rsidRDefault="0016621A" w:rsidP="009918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7.2</w:t>
            </w:r>
          </w:p>
        </w:tc>
        <w:tc>
          <w:tcPr>
            <w:tcW w:w="2976" w:type="dxa"/>
            <w:vAlign w:val="center"/>
          </w:tcPr>
          <w:p w14:paraId="753546A5" w14:textId="77777777" w:rsidR="0016621A" w:rsidRPr="001F3851" w:rsidRDefault="0016621A" w:rsidP="009918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</w:t>
            </w:r>
          </w:p>
        </w:tc>
        <w:tc>
          <w:tcPr>
            <w:tcW w:w="1128" w:type="dxa"/>
            <w:vAlign w:val="center"/>
          </w:tcPr>
          <w:p w14:paraId="17E429F2" w14:textId="77777777" w:rsidR="0016621A" w:rsidRPr="001F3851" w:rsidRDefault="0016621A" w:rsidP="009918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5</w:t>
            </w:r>
          </w:p>
        </w:tc>
      </w:tr>
      <w:tr w:rsidR="001F3851" w:rsidRPr="001F3851" w14:paraId="0B4A4A7A" w14:textId="77777777" w:rsidTr="00991814">
        <w:tc>
          <w:tcPr>
            <w:tcW w:w="2123" w:type="dxa"/>
          </w:tcPr>
          <w:p w14:paraId="0CD3302D" w14:textId="77777777" w:rsidR="0016621A" w:rsidRPr="001F3851" w:rsidRDefault="0016621A" w:rsidP="009918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ransient IOP elevation (%)</w:t>
            </w:r>
          </w:p>
        </w:tc>
        <w:tc>
          <w:tcPr>
            <w:tcW w:w="2267" w:type="dxa"/>
            <w:vAlign w:val="center"/>
          </w:tcPr>
          <w:p w14:paraId="1CEBDB15" w14:textId="77777777" w:rsidR="0016621A" w:rsidRPr="001F3851" w:rsidRDefault="0016621A" w:rsidP="009918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3.8</w:t>
            </w:r>
          </w:p>
        </w:tc>
        <w:tc>
          <w:tcPr>
            <w:tcW w:w="2976" w:type="dxa"/>
            <w:vAlign w:val="center"/>
          </w:tcPr>
          <w:p w14:paraId="1F4078F7" w14:textId="77777777" w:rsidR="0016621A" w:rsidRPr="001F3851" w:rsidRDefault="0016621A" w:rsidP="009918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.7</w:t>
            </w:r>
          </w:p>
        </w:tc>
        <w:tc>
          <w:tcPr>
            <w:tcW w:w="1128" w:type="dxa"/>
            <w:vAlign w:val="center"/>
          </w:tcPr>
          <w:p w14:paraId="076D6863" w14:textId="77777777" w:rsidR="0016621A" w:rsidRPr="001F3851" w:rsidRDefault="0016621A" w:rsidP="009918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49</w:t>
            </w:r>
          </w:p>
        </w:tc>
      </w:tr>
      <w:tr w:rsidR="001F3851" w:rsidRPr="001F3851" w14:paraId="23A2E831" w14:textId="77777777" w:rsidTr="00991814">
        <w:tc>
          <w:tcPr>
            <w:tcW w:w="2123" w:type="dxa"/>
          </w:tcPr>
          <w:p w14:paraId="3C17D9C0" w14:textId="77777777" w:rsidR="0016621A" w:rsidRPr="001F3851" w:rsidRDefault="0016621A" w:rsidP="009918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 xml:space="preserve">Macular </w:t>
            </w:r>
            <w:proofErr w:type="spellStart"/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dema</w:t>
            </w:r>
            <w:proofErr w:type="spellEnd"/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2267" w:type="dxa"/>
            <w:vAlign w:val="center"/>
          </w:tcPr>
          <w:p w14:paraId="7A0973C3" w14:textId="77777777" w:rsidR="0016621A" w:rsidRPr="001F3851" w:rsidRDefault="0016621A" w:rsidP="009918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2976" w:type="dxa"/>
            <w:vAlign w:val="center"/>
          </w:tcPr>
          <w:p w14:paraId="57AAF7F3" w14:textId="6D57E35D" w:rsidR="0016621A" w:rsidRPr="001F3851" w:rsidRDefault="0016621A" w:rsidP="009918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4</w:t>
            </w:r>
            <w:r w:rsidR="00C040E9"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128" w:type="dxa"/>
            <w:vAlign w:val="center"/>
          </w:tcPr>
          <w:p w14:paraId="54F705B6" w14:textId="77777777" w:rsidR="0016621A" w:rsidRPr="001F3851" w:rsidRDefault="0016621A" w:rsidP="009918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50</w:t>
            </w:r>
          </w:p>
        </w:tc>
      </w:tr>
      <w:tr w:rsidR="001F3851" w:rsidRPr="001F3851" w14:paraId="68F25FC4" w14:textId="77777777" w:rsidTr="00991814">
        <w:tc>
          <w:tcPr>
            <w:tcW w:w="2123" w:type="dxa"/>
          </w:tcPr>
          <w:p w14:paraId="3BB267CF" w14:textId="42619765" w:rsidR="0016621A" w:rsidRPr="001F3851" w:rsidRDefault="0016621A" w:rsidP="009918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Choroidal detachment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2267" w:type="dxa"/>
            <w:vAlign w:val="center"/>
          </w:tcPr>
          <w:p w14:paraId="46453908" w14:textId="77777777" w:rsidR="0016621A" w:rsidRPr="001F3851" w:rsidRDefault="0016621A" w:rsidP="009918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2976" w:type="dxa"/>
            <w:vAlign w:val="center"/>
          </w:tcPr>
          <w:p w14:paraId="68A9B0A9" w14:textId="77777777" w:rsidR="0016621A" w:rsidRPr="001F3851" w:rsidRDefault="0016621A" w:rsidP="009918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128" w:type="dxa"/>
            <w:vAlign w:val="center"/>
          </w:tcPr>
          <w:p w14:paraId="50EB2B8B" w14:textId="77777777" w:rsidR="0016621A" w:rsidRPr="001F3851" w:rsidRDefault="0016621A" w:rsidP="009918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38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1F3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0</w:t>
            </w:r>
          </w:p>
        </w:tc>
      </w:tr>
    </w:tbl>
    <w:p w14:paraId="3550CE1A" w14:textId="6A4291FA" w:rsidR="0016621A" w:rsidRPr="001F3851" w:rsidRDefault="0016621A" w:rsidP="0016621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F38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DB, Kahook dual blade; IOP, intraocular pressure</w:t>
      </w:r>
    </w:p>
    <w:p w14:paraId="0AED3579" w14:textId="77EE0B20" w:rsidR="00E27205" w:rsidRPr="001F3851" w:rsidRDefault="007257E6" w:rsidP="0066365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F38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earson's chi-square test or Fisher’s exact test.</w:t>
      </w:r>
    </w:p>
    <w:sectPr w:rsidR="00E27205" w:rsidRPr="001F385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0042FD" w14:textId="77777777" w:rsidR="00EC5610" w:rsidRDefault="00EC5610" w:rsidP="00AC5D7A">
      <w:r>
        <w:separator/>
      </w:r>
    </w:p>
  </w:endnote>
  <w:endnote w:type="continuationSeparator" w:id="0">
    <w:p w14:paraId="0019075A" w14:textId="77777777" w:rsidR="00EC5610" w:rsidRDefault="00EC5610" w:rsidP="00AC5D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D23910" w14:textId="77777777" w:rsidR="00EC5610" w:rsidRDefault="00EC5610" w:rsidP="00AC5D7A">
      <w:r>
        <w:separator/>
      </w:r>
    </w:p>
  </w:footnote>
  <w:footnote w:type="continuationSeparator" w:id="0">
    <w:p w14:paraId="74634068" w14:textId="77777777" w:rsidR="00EC5610" w:rsidRDefault="00EC5610" w:rsidP="00AC5D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6C1"/>
    <w:rsid w:val="000145D9"/>
    <w:rsid w:val="00021F2E"/>
    <w:rsid w:val="00060716"/>
    <w:rsid w:val="00081C98"/>
    <w:rsid w:val="000F58F0"/>
    <w:rsid w:val="00161F0E"/>
    <w:rsid w:val="0016621A"/>
    <w:rsid w:val="00180EB8"/>
    <w:rsid w:val="001860B3"/>
    <w:rsid w:val="001A46A4"/>
    <w:rsid w:val="001D1A7B"/>
    <w:rsid w:val="001F3851"/>
    <w:rsid w:val="00227D2E"/>
    <w:rsid w:val="00257524"/>
    <w:rsid w:val="002F5899"/>
    <w:rsid w:val="003246C1"/>
    <w:rsid w:val="004D6262"/>
    <w:rsid w:val="00513A02"/>
    <w:rsid w:val="0066365F"/>
    <w:rsid w:val="006A101F"/>
    <w:rsid w:val="006B565B"/>
    <w:rsid w:val="006F60D6"/>
    <w:rsid w:val="00707D9F"/>
    <w:rsid w:val="007208C1"/>
    <w:rsid w:val="007257E6"/>
    <w:rsid w:val="007F3EFF"/>
    <w:rsid w:val="008D5DED"/>
    <w:rsid w:val="00982EEE"/>
    <w:rsid w:val="009B2D44"/>
    <w:rsid w:val="00AC5D7A"/>
    <w:rsid w:val="00B829EB"/>
    <w:rsid w:val="00BB3D7A"/>
    <w:rsid w:val="00BD5A90"/>
    <w:rsid w:val="00C040E9"/>
    <w:rsid w:val="00C653CD"/>
    <w:rsid w:val="00CD7FDA"/>
    <w:rsid w:val="00D0754E"/>
    <w:rsid w:val="00E27205"/>
    <w:rsid w:val="00EC5610"/>
    <w:rsid w:val="00F00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D015D0"/>
  <w15:docId w15:val="{A25124B0-05A3-4546-8395-B0F802AC9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46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46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C653CD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C653CD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C653CD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C653CD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C653CD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C653CD"/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C653CD"/>
    <w:rPr>
      <w:rFonts w:ascii="Tahoma" w:hAnsi="Tahoma" w:cs="Tahoma"/>
      <w:sz w:val="16"/>
      <w:szCs w:val="16"/>
    </w:rPr>
  </w:style>
  <w:style w:type="paragraph" w:styleId="ab">
    <w:name w:val="Revision"/>
    <w:hidden/>
    <w:uiPriority w:val="99"/>
    <w:semiHidden/>
    <w:rsid w:val="00982EEE"/>
  </w:style>
  <w:style w:type="paragraph" w:styleId="ac">
    <w:name w:val="header"/>
    <w:basedOn w:val="a"/>
    <w:link w:val="ad"/>
    <w:uiPriority w:val="99"/>
    <w:unhideWhenUsed/>
    <w:rsid w:val="00AC5D7A"/>
    <w:pPr>
      <w:tabs>
        <w:tab w:val="center" w:pos="4252"/>
        <w:tab w:val="right" w:pos="8504"/>
      </w:tabs>
    </w:pPr>
  </w:style>
  <w:style w:type="character" w:customStyle="1" w:styleId="ad">
    <w:name w:val="ヘッダー (文字)"/>
    <w:basedOn w:val="a0"/>
    <w:link w:val="ac"/>
    <w:uiPriority w:val="99"/>
    <w:rsid w:val="00AC5D7A"/>
  </w:style>
  <w:style w:type="paragraph" w:styleId="ae">
    <w:name w:val="footer"/>
    <w:basedOn w:val="a"/>
    <w:link w:val="af"/>
    <w:uiPriority w:val="99"/>
    <w:unhideWhenUsed/>
    <w:rsid w:val="00AC5D7A"/>
    <w:pPr>
      <w:tabs>
        <w:tab w:val="center" w:pos="4252"/>
        <w:tab w:val="right" w:pos="8504"/>
      </w:tabs>
    </w:pPr>
  </w:style>
  <w:style w:type="character" w:customStyle="1" w:styleId="af">
    <w:name w:val="フッター (文字)"/>
    <w:basedOn w:val="a0"/>
    <w:link w:val="ae"/>
    <w:uiPriority w:val="99"/>
    <w:rsid w:val="00AC5D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BBA9C5-4F74-47AA-8B87-9B94EBD5D3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07</Words>
  <Characters>2325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go</dc:creator>
  <cp:lastModifiedBy>Teas Leo</cp:lastModifiedBy>
  <cp:revision>3</cp:revision>
  <dcterms:created xsi:type="dcterms:W3CDTF">2023-11-14T06:12:00Z</dcterms:created>
  <dcterms:modified xsi:type="dcterms:W3CDTF">2023-11-14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362f0893a4a243118009507ef2458cdc</vt:lpwstr>
  </property>
</Properties>
</file>